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54575" w14:textId="5F56854C" w:rsidR="00743375" w:rsidRPr="00743375" w:rsidRDefault="00743375" w:rsidP="00743375">
      <w:pPr>
        <w:spacing w:after="0"/>
        <w:contextualSpacing/>
        <w:rPr>
          <w:b/>
          <w:bCs/>
          <w:szCs w:val="24"/>
        </w:rPr>
      </w:pPr>
      <w:r>
        <w:rPr>
          <w:b/>
          <w:bCs/>
          <w:szCs w:val="24"/>
        </w:rPr>
        <w:t>SUPPORTING</w:t>
      </w:r>
      <w:r w:rsidRPr="00440206">
        <w:rPr>
          <w:b/>
          <w:bCs/>
          <w:szCs w:val="24"/>
        </w:rPr>
        <w:t xml:space="preserve"> </w:t>
      </w:r>
      <w:r>
        <w:rPr>
          <w:b/>
          <w:bCs/>
          <w:szCs w:val="24"/>
        </w:rPr>
        <w:t>INFORMATION</w:t>
      </w:r>
    </w:p>
    <w:p w14:paraId="71ED6CAC" w14:textId="1557AB62" w:rsidR="00743375" w:rsidRPr="00590B74" w:rsidRDefault="00743375" w:rsidP="00743375">
      <w:pPr>
        <w:pStyle w:val="Tabletitle"/>
        <w:rPr>
          <w:rStyle w:val="normaltextrun"/>
        </w:rPr>
      </w:pPr>
      <w:r w:rsidRPr="00440206">
        <w:rPr>
          <w:b/>
          <w:bCs/>
        </w:rPr>
        <w:t xml:space="preserve">Table </w:t>
      </w:r>
      <w:r>
        <w:rPr>
          <w:b/>
          <w:bCs/>
        </w:rPr>
        <w:t>S4</w:t>
      </w:r>
      <w:r w:rsidRPr="00440206">
        <w:rPr>
          <w:b/>
          <w:bCs/>
        </w:rPr>
        <w:t>.</w:t>
      </w:r>
      <w:r>
        <w:t xml:space="preserve"> </w:t>
      </w: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7"/>
        <w:gridCol w:w="1280"/>
        <w:gridCol w:w="974"/>
        <w:gridCol w:w="1323"/>
        <w:gridCol w:w="1363"/>
        <w:gridCol w:w="990"/>
        <w:gridCol w:w="1483"/>
        <w:gridCol w:w="1050"/>
      </w:tblGrid>
      <w:tr w:rsidR="00743375" w:rsidRPr="00F363C9" w14:paraId="3EF56044" w14:textId="77777777" w:rsidTr="006638BA">
        <w:trPr>
          <w:trHeight w:val="300"/>
        </w:trPr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C6F01B7" w14:textId="77777777" w:rsidR="00743375" w:rsidRPr="00F363C9" w:rsidRDefault="00743375" w:rsidP="006638BA">
            <w:pPr>
              <w:spacing w:after="0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Channel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9A18D72" w14:textId="77777777" w:rsidR="00743375" w:rsidRDefault="00743375" w:rsidP="006638BA">
            <w:pPr>
              <w:spacing w:after="0"/>
              <w:rPr>
                <w:b/>
                <w:bCs/>
                <w:color w:val="000000"/>
                <w:szCs w:val="24"/>
              </w:rPr>
            </w:pPr>
            <w:r w:rsidRPr="00F363C9">
              <w:rPr>
                <w:b/>
                <w:bCs/>
                <w:color w:val="000000"/>
                <w:szCs w:val="24"/>
              </w:rPr>
              <w:t xml:space="preserve">Excitation/ </w:t>
            </w:r>
          </w:p>
          <w:p w14:paraId="15BBF83A" w14:textId="77777777" w:rsidR="00743375" w:rsidRPr="00F363C9" w:rsidRDefault="00743375" w:rsidP="006638BA">
            <w:pPr>
              <w:spacing w:after="0"/>
              <w:rPr>
                <w:b/>
                <w:bCs/>
                <w:color w:val="000000"/>
                <w:szCs w:val="24"/>
              </w:rPr>
            </w:pPr>
            <w:r w:rsidRPr="00F363C9">
              <w:rPr>
                <w:b/>
                <w:bCs/>
                <w:color w:val="000000"/>
                <w:szCs w:val="24"/>
              </w:rPr>
              <w:t>Emission Wavelength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72E8A2E" w14:textId="77777777" w:rsidR="00743375" w:rsidRPr="00F363C9" w:rsidRDefault="00743375" w:rsidP="006638BA">
            <w:pPr>
              <w:spacing w:after="0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Name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F7800FE" w14:textId="77777777" w:rsidR="00743375" w:rsidRPr="00F363C9" w:rsidRDefault="00743375" w:rsidP="006638BA">
            <w:pPr>
              <w:spacing w:after="0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Molecule Detected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9CAFAE6" w14:textId="77777777" w:rsidR="00743375" w:rsidRDefault="00743375" w:rsidP="006638BA">
            <w:pPr>
              <w:spacing w:after="0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 xml:space="preserve">Primary </w:t>
            </w:r>
          </w:p>
          <w:p w14:paraId="3B080F50" w14:textId="77777777" w:rsidR="00743375" w:rsidRPr="00F363C9" w:rsidRDefault="00743375" w:rsidP="006638BA">
            <w:pPr>
              <w:spacing w:after="0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 xml:space="preserve">Antibody </w:t>
            </w:r>
            <w:r w:rsidRPr="00F363C9">
              <w:rPr>
                <w:b/>
                <w:bCs/>
                <w:color w:val="000000"/>
                <w:szCs w:val="24"/>
              </w:rPr>
              <w:t>Detection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F404E06" w14:textId="77777777" w:rsidR="00743375" w:rsidRPr="00F363C9" w:rsidRDefault="00743375" w:rsidP="006638BA">
            <w:pPr>
              <w:spacing w:after="0"/>
              <w:rPr>
                <w:b/>
                <w:bCs/>
                <w:color w:val="000000"/>
                <w:szCs w:val="24"/>
              </w:rPr>
            </w:pPr>
            <w:r w:rsidRPr="00F363C9">
              <w:rPr>
                <w:b/>
                <w:bCs/>
                <w:color w:val="000000"/>
                <w:szCs w:val="24"/>
              </w:rPr>
              <w:t xml:space="preserve">Species 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0FE0D7B" w14:textId="77777777" w:rsidR="00743375" w:rsidRPr="00F363C9" w:rsidRDefault="00743375" w:rsidP="006638BA">
            <w:pPr>
              <w:spacing w:after="0"/>
              <w:rPr>
                <w:b/>
                <w:bCs/>
                <w:color w:val="222222"/>
                <w:szCs w:val="24"/>
                <w:shd w:val="clear" w:color="auto" w:fill="FAFAFA"/>
              </w:rPr>
            </w:pPr>
            <w:r w:rsidRPr="00F363C9">
              <w:rPr>
                <w:b/>
                <w:bCs/>
                <w:color w:val="000000"/>
                <w:szCs w:val="24"/>
              </w:rPr>
              <w:t>Manufacturer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D57DE3B" w14:textId="77777777" w:rsidR="00743375" w:rsidRPr="00F363C9" w:rsidRDefault="00743375" w:rsidP="006638BA">
            <w:pPr>
              <w:spacing w:after="0"/>
              <w:rPr>
                <w:b/>
                <w:bCs/>
                <w:color w:val="222222"/>
                <w:szCs w:val="24"/>
                <w:shd w:val="clear" w:color="auto" w:fill="FAFAFA"/>
              </w:rPr>
            </w:pPr>
            <w:r w:rsidRPr="00F363C9">
              <w:rPr>
                <w:b/>
                <w:bCs/>
                <w:color w:val="222222"/>
                <w:szCs w:val="24"/>
                <w:shd w:val="clear" w:color="auto" w:fill="FAFAFA"/>
              </w:rPr>
              <w:t>Catalog Number</w:t>
            </w:r>
          </w:p>
        </w:tc>
      </w:tr>
      <w:tr w:rsidR="00743375" w:rsidRPr="00F363C9" w14:paraId="3B384238" w14:textId="77777777" w:rsidTr="006638BA">
        <w:trPr>
          <w:trHeight w:val="300"/>
        </w:trPr>
        <w:tc>
          <w:tcPr>
            <w:tcW w:w="50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67ADA95" w14:textId="77777777" w:rsidR="00743375" w:rsidRDefault="00743375" w:rsidP="006638BA">
            <w:pPr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API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22063B8" w14:textId="77777777" w:rsidR="00743375" w:rsidRPr="00F363C9" w:rsidRDefault="00743375" w:rsidP="006638BA">
            <w:pPr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59/461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F9E384C" w14:textId="77777777" w:rsidR="00743375" w:rsidRPr="00F363C9" w:rsidRDefault="00743375" w:rsidP="006638BA">
            <w:pPr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API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FFFFFF"/>
          </w:tcPr>
          <w:p w14:paraId="73E2AD1F" w14:textId="77777777" w:rsidR="00743375" w:rsidRDefault="00743375" w:rsidP="006638BA">
            <w:pPr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NA</w:t>
            </w:r>
          </w:p>
        </w:tc>
        <w:tc>
          <w:tcPr>
            <w:tcW w:w="75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A1885A8" w14:textId="77777777" w:rsidR="00743375" w:rsidRPr="00F363C9" w:rsidRDefault="00743375" w:rsidP="006638BA">
            <w:pPr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/A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9CC608F" w14:textId="77777777" w:rsidR="00743375" w:rsidRPr="00F363C9" w:rsidRDefault="00743375" w:rsidP="006638BA">
            <w:pPr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/A</w:t>
            </w:r>
          </w:p>
        </w:tc>
        <w:tc>
          <w:tcPr>
            <w:tcW w:w="75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0A148AF" w14:textId="77777777" w:rsidR="00743375" w:rsidRPr="00F363C9" w:rsidRDefault="00743375" w:rsidP="006638BA">
            <w:pPr>
              <w:spacing w:after="0"/>
              <w:rPr>
                <w:color w:val="222222"/>
                <w:szCs w:val="24"/>
                <w:shd w:val="clear" w:color="auto" w:fill="FAFAFA"/>
              </w:rPr>
            </w:pPr>
            <w:proofErr w:type="spellStart"/>
            <w:r w:rsidRPr="00F363C9">
              <w:rPr>
                <w:color w:val="000000"/>
                <w:szCs w:val="24"/>
              </w:rPr>
              <w:t>Thermo</w:t>
            </w:r>
            <w:r>
              <w:rPr>
                <w:color w:val="000000"/>
                <w:szCs w:val="24"/>
              </w:rPr>
              <w:t>fi</w:t>
            </w:r>
            <w:r w:rsidRPr="00F363C9">
              <w:rPr>
                <w:color w:val="000000"/>
                <w:szCs w:val="24"/>
              </w:rPr>
              <w:t>sher</w:t>
            </w:r>
            <w:proofErr w:type="spellEnd"/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66E296E" w14:textId="77777777" w:rsidR="00743375" w:rsidRPr="00F363C9" w:rsidRDefault="00743375" w:rsidP="006638BA">
            <w:pPr>
              <w:spacing w:after="0"/>
              <w:rPr>
                <w:color w:val="222222"/>
                <w:szCs w:val="24"/>
                <w:shd w:val="clear" w:color="auto" w:fill="FAFAFA"/>
              </w:rPr>
            </w:pPr>
            <w:r w:rsidRPr="00590B74">
              <w:rPr>
                <w:color w:val="222222"/>
                <w:szCs w:val="24"/>
                <w:shd w:val="clear" w:color="auto" w:fill="FAFAFA"/>
              </w:rPr>
              <w:t>P36930</w:t>
            </w:r>
          </w:p>
        </w:tc>
      </w:tr>
      <w:tr w:rsidR="00743375" w:rsidRPr="00F363C9" w14:paraId="1F0BD5D7" w14:textId="77777777" w:rsidTr="006638BA">
        <w:trPr>
          <w:trHeight w:val="300"/>
        </w:trPr>
        <w:tc>
          <w:tcPr>
            <w:tcW w:w="500" w:type="pct"/>
            <w:shd w:val="clear" w:color="auto" w:fill="FFFFFF"/>
            <w:vAlign w:val="center"/>
          </w:tcPr>
          <w:p w14:paraId="78512F57" w14:textId="77777777" w:rsidR="00743375" w:rsidRPr="00F363C9" w:rsidRDefault="00743375" w:rsidP="006638BA">
            <w:pPr>
              <w:spacing w:after="0"/>
              <w:rPr>
                <w:color w:val="202124"/>
                <w:szCs w:val="24"/>
                <w:shd w:val="clear" w:color="auto" w:fill="FFFFFF"/>
              </w:rPr>
            </w:pPr>
            <w:r>
              <w:rPr>
                <w:color w:val="202124"/>
                <w:szCs w:val="24"/>
                <w:shd w:val="clear" w:color="auto" w:fill="FFFFFF"/>
              </w:rPr>
              <w:t>Cy3</w:t>
            </w:r>
          </w:p>
        </w:tc>
        <w:tc>
          <w:tcPr>
            <w:tcW w:w="708" w:type="pct"/>
            <w:shd w:val="clear" w:color="auto" w:fill="FFFFFF"/>
            <w:vAlign w:val="center"/>
            <w:hideMark/>
          </w:tcPr>
          <w:p w14:paraId="5D920401" w14:textId="77777777" w:rsidR="00743375" w:rsidRPr="00F363C9" w:rsidRDefault="00743375" w:rsidP="006638BA">
            <w:pPr>
              <w:spacing w:after="0"/>
              <w:rPr>
                <w:color w:val="000000"/>
                <w:szCs w:val="24"/>
              </w:rPr>
            </w:pPr>
            <w:r w:rsidRPr="00F363C9">
              <w:rPr>
                <w:color w:val="202124"/>
                <w:szCs w:val="24"/>
                <w:shd w:val="clear" w:color="auto" w:fill="FFFFFF"/>
              </w:rPr>
              <w:t>492/508</w:t>
            </w:r>
          </w:p>
        </w:tc>
        <w:tc>
          <w:tcPr>
            <w:tcW w:w="542" w:type="pct"/>
            <w:shd w:val="clear" w:color="auto" w:fill="FFFFFF"/>
            <w:vAlign w:val="center"/>
            <w:hideMark/>
          </w:tcPr>
          <w:p w14:paraId="45B08DAE" w14:textId="77777777" w:rsidR="00743375" w:rsidRPr="00F363C9" w:rsidRDefault="00743375" w:rsidP="006638BA">
            <w:pPr>
              <w:spacing w:after="0"/>
              <w:rPr>
                <w:color w:val="000000"/>
                <w:szCs w:val="24"/>
              </w:rPr>
            </w:pPr>
            <w:r w:rsidRPr="00F363C9">
              <w:rPr>
                <w:color w:val="000000"/>
                <w:szCs w:val="24"/>
              </w:rPr>
              <w:t>M</w:t>
            </w:r>
            <w:r>
              <w:rPr>
                <w:color w:val="000000"/>
                <w:szCs w:val="24"/>
              </w:rPr>
              <w:t>UC</w:t>
            </w:r>
            <w:r w:rsidRPr="00F363C9">
              <w:rPr>
                <w:color w:val="000000"/>
                <w:szCs w:val="24"/>
              </w:rPr>
              <w:t>1</w:t>
            </w:r>
          </w:p>
        </w:tc>
        <w:tc>
          <w:tcPr>
            <w:tcW w:w="667" w:type="pct"/>
            <w:shd w:val="clear" w:color="auto" w:fill="FFFFFF"/>
          </w:tcPr>
          <w:p w14:paraId="21381498" w14:textId="77777777" w:rsidR="00743375" w:rsidRPr="00F363C9" w:rsidRDefault="00743375" w:rsidP="006638BA">
            <w:pPr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ucin 1</w:t>
            </w:r>
          </w:p>
        </w:tc>
        <w:tc>
          <w:tcPr>
            <w:tcW w:w="750" w:type="pct"/>
            <w:shd w:val="clear" w:color="auto" w:fill="FFFFFF"/>
            <w:vAlign w:val="center"/>
            <w:hideMark/>
          </w:tcPr>
          <w:p w14:paraId="7F7AD086" w14:textId="77777777" w:rsidR="00743375" w:rsidRPr="00F363C9" w:rsidRDefault="00743375" w:rsidP="006638BA">
            <w:pPr>
              <w:spacing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onjugated in house via kit</w:t>
            </w:r>
          </w:p>
        </w:tc>
        <w:tc>
          <w:tcPr>
            <w:tcW w:w="499" w:type="pct"/>
            <w:shd w:val="clear" w:color="auto" w:fill="FFFFFF"/>
            <w:vAlign w:val="center"/>
          </w:tcPr>
          <w:p w14:paraId="259EA58F" w14:textId="77777777" w:rsidR="00743375" w:rsidRPr="00F363C9" w:rsidRDefault="00743375" w:rsidP="006638BA">
            <w:pPr>
              <w:spacing w:after="0"/>
              <w:rPr>
                <w:color w:val="000000"/>
                <w:szCs w:val="24"/>
              </w:rPr>
            </w:pPr>
            <w:r w:rsidRPr="00F363C9">
              <w:rPr>
                <w:color w:val="000000"/>
                <w:szCs w:val="24"/>
              </w:rPr>
              <w:t>Armenian Hamster</w:t>
            </w:r>
          </w:p>
        </w:tc>
        <w:tc>
          <w:tcPr>
            <w:tcW w:w="750" w:type="pct"/>
            <w:shd w:val="clear" w:color="auto" w:fill="FFFFFF"/>
            <w:vAlign w:val="center"/>
          </w:tcPr>
          <w:p w14:paraId="5242229C" w14:textId="77777777" w:rsidR="00743375" w:rsidRPr="00F363C9" w:rsidRDefault="00743375" w:rsidP="006638BA">
            <w:pPr>
              <w:spacing w:after="0"/>
              <w:rPr>
                <w:color w:val="222222"/>
                <w:szCs w:val="24"/>
                <w:shd w:val="clear" w:color="auto" w:fill="FAFAFA"/>
              </w:rPr>
            </w:pPr>
            <w:proofErr w:type="spellStart"/>
            <w:r w:rsidRPr="00F363C9">
              <w:rPr>
                <w:color w:val="000000"/>
                <w:szCs w:val="24"/>
              </w:rPr>
              <w:t>Thermo</w:t>
            </w:r>
            <w:r>
              <w:rPr>
                <w:color w:val="000000"/>
                <w:szCs w:val="24"/>
              </w:rPr>
              <w:t>fi</w:t>
            </w:r>
            <w:r w:rsidRPr="00F363C9">
              <w:rPr>
                <w:color w:val="000000"/>
                <w:szCs w:val="24"/>
              </w:rPr>
              <w:t>sher</w:t>
            </w:r>
            <w:proofErr w:type="spellEnd"/>
          </w:p>
        </w:tc>
        <w:tc>
          <w:tcPr>
            <w:tcW w:w="583" w:type="pct"/>
            <w:shd w:val="clear" w:color="auto" w:fill="FFFFFF"/>
            <w:vAlign w:val="center"/>
            <w:hideMark/>
          </w:tcPr>
          <w:p w14:paraId="4E369556" w14:textId="77777777" w:rsidR="00743375" w:rsidRPr="00F363C9" w:rsidRDefault="00743375" w:rsidP="006638BA">
            <w:pPr>
              <w:spacing w:after="0"/>
              <w:rPr>
                <w:color w:val="000000"/>
                <w:szCs w:val="24"/>
              </w:rPr>
            </w:pPr>
            <w:r w:rsidRPr="00F363C9">
              <w:rPr>
                <w:color w:val="222222"/>
                <w:szCs w:val="24"/>
                <w:shd w:val="clear" w:color="auto" w:fill="FAFAFA"/>
              </w:rPr>
              <w:t>MA5-11202</w:t>
            </w:r>
          </w:p>
        </w:tc>
      </w:tr>
      <w:tr w:rsidR="00743375" w:rsidRPr="00F363C9" w14:paraId="3041CA87" w14:textId="77777777" w:rsidTr="006638BA">
        <w:trPr>
          <w:trHeight w:val="300"/>
        </w:trPr>
        <w:tc>
          <w:tcPr>
            <w:tcW w:w="500" w:type="pct"/>
            <w:shd w:val="clear" w:color="auto" w:fill="FFFFFF"/>
            <w:vAlign w:val="center"/>
          </w:tcPr>
          <w:p w14:paraId="24176B87" w14:textId="77777777" w:rsidR="00743375" w:rsidRPr="00F363C9" w:rsidRDefault="00743375" w:rsidP="006638BA">
            <w:pPr>
              <w:spacing w:after="0"/>
              <w:rPr>
                <w:color w:val="202124"/>
                <w:szCs w:val="24"/>
                <w:shd w:val="clear" w:color="auto" w:fill="FFFFFF"/>
              </w:rPr>
            </w:pPr>
            <w:r>
              <w:rPr>
                <w:color w:val="202124"/>
                <w:szCs w:val="24"/>
                <w:shd w:val="clear" w:color="auto" w:fill="FFFFFF"/>
              </w:rPr>
              <w:t>Cy5</w:t>
            </w:r>
          </w:p>
        </w:tc>
        <w:tc>
          <w:tcPr>
            <w:tcW w:w="708" w:type="pct"/>
            <w:shd w:val="clear" w:color="auto" w:fill="FFFFFF"/>
            <w:vAlign w:val="center"/>
            <w:hideMark/>
          </w:tcPr>
          <w:p w14:paraId="3184EC64" w14:textId="77777777" w:rsidR="00743375" w:rsidRPr="00400E64" w:rsidRDefault="00743375" w:rsidP="006638BA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F363C9">
              <w:rPr>
                <w:color w:val="202124"/>
                <w:szCs w:val="24"/>
                <w:shd w:val="clear" w:color="auto" w:fill="FFFFFF"/>
              </w:rPr>
              <w:t>651/670</w:t>
            </w:r>
          </w:p>
        </w:tc>
        <w:tc>
          <w:tcPr>
            <w:tcW w:w="542" w:type="pct"/>
            <w:shd w:val="clear" w:color="auto" w:fill="FFFFFF"/>
            <w:vAlign w:val="center"/>
            <w:hideMark/>
          </w:tcPr>
          <w:p w14:paraId="536D83B5" w14:textId="77777777" w:rsidR="00743375" w:rsidRPr="00400E64" w:rsidRDefault="00743375" w:rsidP="006638BA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400E64">
              <w:rPr>
                <w:rFonts w:eastAsia="Times New Roman"/>
                <w:color w:val="000000"/>
                <w:szCs w:val="24"/>
              </w:rPr>
              <w:t>MPO</w:t>
            </w:r>
          </w:p>
        </w:tc>
        <w:tc>
          <w:tcPr>
            <w:tcW w:w="667" w:type="pct"/>
            <w:shd w:val="clear" w:color="auto" w:fill="FFFFFF"/>
          </w:tcPr>
          <w:p w14:paraId="2B628641" w14:textId="77777777" w:rsidR="00743375" w:rsidRPr="00400E64" w:rsidRDefault="00743375" w:rsidP="006638BA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eutrophils</w:t>
            </w:r>
          </w:p>
        </w:tc>
        <w:tc>
          <w:tcPr>
            <w:tcW w:w="750" w:type="pct"/>
            <w:shd w:val="clear" w:color="auto" w:fill="FFFFFF"/>
            <w:vAlign w:val="center"/>
            <w:hideMark/>
          </w:tcPr>
          <w:p w14:paraId="7DC53ABC" w14:textId="77777777" w:rsidR="00743375" w:rsidRPr="00400E64" w:rsidRDefault="00743375" w:rsidP="006638BA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anufacturer</w:t>
            </w:r>
            <w:r w:rsidRPr="00400E64">
              <w:rPr>
                <w:rFonts w:eastAsia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Cs w:val="24"/>
              </w:rPr>
              <w:t>Conjugated</w:t>
            </w:r>
          </w:p>
        </w:tc>
        <w:tc>
          <w:tcPr>
            <w:tcW w:w="499" w:type="pct"/>
            <w:shd w:val="clear" w:color="auto" w:fill="FFFFFF"/>
            <w:vAlign w:val="center"/>
          </w:tcPr>
          <w:p w14:paraId="126B374F" w14:textId="77777777" w:rsidR="00743375" w:rsidRDefault="00743375" w:rsidP="006638BA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R</w:t>
            </w:r>
            <w:r w:rsidRPr="00400E64">
              <w:rPr>
                <w:rFonts w:eastAsia="Times New Roman"/>
                <w:color w:val="000000"/>
                <w:szCs w:val="24"/>
              </w:rPr>
              <w:t>abbit</w:t>
            </w:r>
          </w:p>
        </w:tc>
        <w:tc>
          <w:tcPr>
            <w:tcW w:w="750" w:type="pct"/>
            <w:shd w:val="clear" w:color="auto" w:fill="FFFFFF"/>
            <w:vAlign w:val="center"/>
          </w:tcPr>
          <w:p w14:paraId="363592AA" w14:textId="77777777" w:rsidR="00743375" w:rsidRPr="00400E64" w:rsidRDefault="00743375" w:rsidP="006638BA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</w:t>
            </w:r>
            <w:r w:rsidRPr="00400E64">
              <w:rPr>
                <w:rFonts w:eastAsia="Times New Roman"/>
                <w:color w:val="000000"/>
                <w:szCs w:val="24"/>
              </w:rPr>
              <w:t>bcam</w:t>
            </w:r>
          </w:p>
        </w:tc>
        <w:tc>
          <w:tcPr>
            <w:tcW w:w="583" w:type="pct"/>
            <w:shd w:val="clear" w:color="auto" w:fill="FFFFFF"/>
            <w:vAlign w:val="center"/>
            <w:hideMark/>
          </w:tcPr>
          <w:p w14:paraId="404849BE" w14:textId="77777777" w:rsidR="00743375" w:rsidRPr="00400E64" w:rsidRDefault="00743375" w:rsidP="006638BA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400E64">
              <w:rPr>
                <w:rFonts w:eastAsia="Times New Roman"/>
                <w:color w:val="000000"/>
                <w:szCs w:val="24"/>
              </w:rPr>
              <w:t>ab252131</w:t>
            </w:r>
          </w:p>
        </w:tc>
      </w:tr>
      <w:tr w:rsidR="00743375" w:rsidRPr="00F363C9" w14:paraId="48DAC6F6" w14:textId="77777777" w:rsidTr="006638BA">
        <w:trPr>
          <w:trHeight w:val="300"/>
        </w:trPr>
        <w:tc>
          <w:tcPr>
            <w:tcW w:w="50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70361FA" w14:textId="77777777" w:rsidR="00743375" w:rsidRPr="00F363C9" w:rsidRDefault="00743375" w:rsidP="006638BA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y7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7D291DC" w14:textId="77777777" w:rsidR="00743375" w:rsidRPr="00400E64" w:rsidRDefault="00743375" w:rsidP="006638BA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F363C9">
              <w:rPr>
                <w:rFonts w:eastAsia="Times New Roman"/>
                <w:color w:val="000000"/>
                <w:szCs w:val="24"/>
              </w:rPr>
              <w:t>756/779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43256D3" w14:textId="77777777" w:rsidR="00743375" w:rsidRPr="00400E64" w:rsidRDefault="00743375" w:rsidP="006638BA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400E64">
              <w:rPr>
                <w:rFonts w:eastAsia="Times New Roman"/>
                <w:color w:val="000000"/>
                <w:szCs w:val="24"/>
              </w:rPr>
              <w:t>F4/80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FFFFFF"/>
          </w:tcPr>
          <w:p w14:paraId="0A39B572" w14:textId="77777777" w:rsidR="00743375" w:rsidRPr="00400E64" w:rsidRDefault="00743375" w:rsidP="006638BA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urine Macrophages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2F29341" w14:textId="77777777" w:rsidR="00743375" w:rsidRPr="00400E64" w:rsidRDefault="00743375" w:rsidP="006638BA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onjugated in house via kit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F081156" w14:textId="77777777" w:rsidR="00743375" w:rsidRPr="00400E64" w:rsidRDefault="00743375" w:rsidP="006638BA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R</w:t>
            </w:r>
            <w:r w:rsidRPr="00400E64">
              <w:rPr>
                <w:rFonts w:eastAsia="Times New Roman"/>
                <w:color w:val="000000"/>
                <w:szCs w:val="24"/>
              </w:rPr>
              <w:t>at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38DD939" w14:textId="77777777" w:rsidR="00743375" w:rsidRPr="00400E64" w:rsidRDefault="00743375" w:rsidP="006638BA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400E64">
              <w:rPr>
                <w:rFonts w:eastAsia="Times New Roman"/>
                <w:color w:val="000000"/>
                <w:szCs w:val="24"/>
              </w:rPr>
              <w:t>Novus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3D33666" w14:textId="77777777" w:rsidR="00743375" w:rsidRPr="00400E64" w:rsidRDefault="00743375" w:rsidP="006638BA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400E64">
              <w:rPr>
                <w:rFonts w:eastAsia="Times New Roman"/>
                <w:color w:val="000000"/>
                <w:szCs w:val="24"/>
              </w:rPr>
              <w:t>NB600-404</w:t>
            </w:r>
          </w:p>
        </w:tc>
      </w:tr>
    </w:tbl>
    <w:p w14:paraId="5DE39F5F" w14:textId="77777777" w:rsidR="00D91ECD" w:rsidRDefault="00D91ECD" w:rsidP="00743375">
      <w:pPr>
        <w:pStyle w:val="BodyDoubleSpace05FirstLine"/>
      </w:pPr>
    </w:p>
    <w:sectPr w:rsidR="00D91ECD" w:rsidSect="00DF5A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375"/>
    <w:rsid w:val="0001346B"/>
    <w:rsid w:val="000213EC"/>
    <w:rsid w:val="00033F73"/>
    <w:rsid w:val="00147423"/>
    <w:rsid w:val="0018496E"/>
    <w:rsid w:val="00194F40"/>
    <w:rsid w:val="001D2D94"/>
    <w:rsid w:val="00242CAE"/>
    <w:rsid w:val="002656D6"/>
    <w:rsid w:val="00294AEC"/>
    <w:rsid w:val="002D40A1"/>
    <w:rsid w:val="00304E3D"/>
    <w:rsid w:val="0037037A"/>
    <w:rsid w:val="003B586F"/>
    <w:rsid w:val="003F31CA"/>
    <w:rsid w:val="004D7443"/>
    <w:rsid w:val="0055247D"/>
    <w:rsid w:val="00576CE3"/>
    <w:rsid w:val="0064386F"/>
    <w:rsid w:val="006B179C"/>
    <w:rsid w:val="006C1B71"/>
    <w:rsid w:val="006F3B17"/>
    <w:rsid w:val="006F6EE5"/>
    <w:rsid w:val="00743375"/>
    <w:rsid w:val="00753F56"/>
    <w:rsid w:val="007677B8"/>
    <w:rsid w:val="00780D84"/>
    <w:rsid w:val="00797189"/>
    <w:rsid w:val="007C206F"/>
    <w:rsid w:val="00807204"/>
    <w:rsid w:val="0087611F"/>
    <w:rsid w:val="008B03E1"/>
    <w:rsid w:val="00905246"/>
    <w:rsid w:val="00917B58"/>
    <w:rsid w:val="00934C28"/>
    <w:rsid w:val="0094524F"/>
    <w:rsid w:val="009A577C"/>
    <w:rsid w:val="00B2497F"/>
    <w:rsid w:val="00B36AAE"/>
    <w:rsid w:val="00BA05AC"/>
    <w:rsid w:val="00BA5794"/>
    <w:rsid w:val="00BB6BF8"/>
    <w:rsid w:val="00C02853"/>
    <w:rsid w:val="00CA3E14"/>
    <w:rsid w:val="00D3119A"/>
    <w:rsid w:val="00D31EBD"/>
    <w:rsid w:val="00D637BA"/>
    <w:rsid w:val="00D70284"/>
    <w:rsid w:val="00D832D7"/>
    <w:rsid w:val="00D91ECD"/>
    <w:rsid w:val="00DB410C"/>
    <w:rsid w:val="00DF5A5A"/>
    <w:rsid w:val="00E002EE"/>
    <w:rsid w:val="00ED4650"/>
    <w:rsid w:val="00F20FD8"/>
    <w:rsid w:val="00F2269D"/>
    <w:rsid w:val="00FA4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A09FBF"/>
  <w15:chartTrackingRefBased/>
  <w15:docId w15:val="{25FF9B08-8D2B-D64B-9116-1F639AFA7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375"/>
    <w:pPr>
      <w:spacing w:after="240"/>
    </w:pPr>
    <w:rPr>
      <w:rFonts w:ascii="Times New Roman" w:eastAsia="Calibri" w:hAnsi="Times New Roman" w:cs="Times New Roman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title">
    <w:name w:val="Figure title"/>
    <w:basedOn w:val="Normal"/>
    <w:qFormat/>
    <w:rsid w:val="00743375"/>
    <w:pPr>
      <w:tabs>
        <w:tab w:val="left" w:pos="1080"/>
      </w:tabs>
    </w:pPr>
  </w:style>
  <w:style w:type="paragraph" w:customStyle="1" w:styleId="Tabletitle">
    <w:name w:val="Table title"/>
    <w:basedOn w:val="Normal"/>
    <w:qFormat/>
    <w:rsid w:val="00743375"/>
    <w:pPr>
      <w:keepNext/>
      <w:tabs>
        <w:tab w:val="left" w:pos="1080"/>
      </w:tabs>
    </w:pPr>
  </w:style>
  <w:style w:type="paragraph" w:customStyle="1" w:styleId="Figure">
    <w:name w:val="Figure"/>
    <w:basedOn w:val="Normal"/>
    <w:qFormat/>
    <w:rsid w:val="00743375"/>
    <w:pPr>
      <w:jc w:val="center"/>
    </w:pPr>
  </w:style>
  <w:style w:type="table" w:styleId="TableGrid">
    <w:name w:val="Table Grid"/>
    <w:basedOn w:val="TableNormal"/>
    <w:uiPriority w:val="39"/>
    <w:rsid w:val="00743375"/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qFormat/>
    <w:rsid w:val="00743375"/>
    <w:pPr>
      <w:spacing w:after="60"/>
    </w:pPr>
  </w:style>
  <w:style w:type="paragraph" w:customStyle="1" w:styleId="BodyDoubleSpace05FirstLine">
    <w:name w:val="Body Double Space 0.5 First Line"/>
    <w:basedOn w:val="Normal"/>
    <w:qFormat/>
    <w:rsid w:val="00743375"/>
    <w:pPr>
      <w:spacing w:after="0" w:line="480" w:lineRule="auto"/>
      <w:ind w:firstLine="720"/>
    </w:pPr>
  </w:style>
  <w:style w:type="character" w:customStyle="1" w:styleId="normaltextrun">
    <w:name w:val="normaltextrun"/>
    <w:basedOn w:val="DefaultParagraphFont"/>
    <w:rsid w:val="007433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ley, Kaitlin</dc:creator>
  <cp:keywords/>
  <dc:description/>
  <cp:lastModifiedBy>Dailey, Kaitlin</cp:lastModifiedBy>
  <cp:revision>1</cp:revision>
  <dcterms:created xsi:type="dcterms:W3CDTF">2023-07-19T14:04:00Z</dcterms:created>
  <dcterms:modified xsi:type="dcterms:W3CDTF">2023-07-19T14:05:00Z</dcterms:modified>
</cp:coreProperties>
</file>